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3FC" w:rsidRPr="007B69BD" w:rsidRDefault="001203FC" w:rsidP="001203FC">
      <w:pPr>
        <w:keepNext/>
        <w:keepLines/>
        <w:spacing w:after="0" w:line="48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B69BD">
        <w:rPr>
          <w:rFonts w:ascii="Times New Roman" w:eastAsia="Times New Roman" w:hAnsi="Times New Roman" w:cs="Times New Roman"/>
          <w:b/>
          <w:sz w:val="24"/>
          <w:szCs w:val="24"/>
          <w:lang w:val="x-none" w:eastAsia="x-none"/>
        </w:rPr>
        <w:t>Supplementa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x-none"/>
        </w:rPr>
        <w:t>ry Data</w:t>
      </w:r>
    </w:p>
    <w:p w:rsidR="001203FC" w:rsidRPr="009316F6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l Figure 1. </w:t>
      </w: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ap depicting the isolation sites of phages AhFM10 and AhFM11. These phages were isolated from geographically distinct locations and subsequently evaluated for their efficacy against </w:t>
      </w:r>
      <w:proofErr w:type="spellStart"/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ypervirulent</w:t>
      </w:r>
      <w:proofErr w:type="spellEnd"/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9316F6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Aeromonas</w:t>
      </w:r>
      <w:proofErr w:type="spellEnd"/>
      <w:r w:rsidRPr="009316F6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9316F6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hydrophila</w:t>
      </w:r>
      <w:proofErr w:type="spellEnd"/>
      <w:r w:rsidRPr="009316F6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ypAh-20.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Map was created using </w:t>
      </w:r>
      <w:r w:rsidRPr="004E70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bleau version 2019.3.0 (www.tableau.com). The data used to create the map was sourced from Latitude and Longitude (AhFM10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4E70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-14.646 and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4E70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74.321;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4E70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hFM11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4E70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-14.448 and 74.446), located in the Karnataka State, India. </w:t>
      </w:r>
    </w:p>
    <w:p w:rsidR="001203FC" w:rsidRPr="00CF4A46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:rsidR="001203FC" w:rsidRPr="009316F6" w:rsidRDefault="001203FC" w:rsidP="001203FC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l Figure 2. </w:t>
      </w: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tability tests of AhFM11 phages under various conditions:</w:t>
      </w:r>
    </w:p>
    <w:p w:rsidR="001203FC" w:rsidRPr="009316F6" w:rsidRDefault="001203FC" w:rsidP="001203FC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A) Different temperatures (-80°C, -20°C, 0°C, 4°C, 28°C, and 37°C).</w:t>
      </w:r>
    </w:p>
    <w:p w:rsidR="001203FC" w:rsidRPr="009316F6" w:rsidRDefault="001203FC" w:rsidP="001203FC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B) Different salinity levels (0.1%, 0.5%, 1.0%, 2.0%, and 3.5%), with glycerol (WG) and without glycerol (WOG) for a period of 60 days, measured as log PFU/mL of viable phages.</w:t>
      </w:r>
    </w:p>
    <w:p w:rsidR="001203FC" w:rsidRPr="009316F6" w:rsidRDefault="001203FC" w:rsidP="001203FC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C) Different pH levels (2, 4, 5, 6, 7, 8, 10, and 12).</w:t>
      </w:r>
    </w:p>
    <w:p w:rsidR="001203FC" w:rsidRPr="009316F6" w:rsidRDefault="001203FC" w:rsidP="001203FC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D) Various organic solvents (Phenol, chloroform, propanol, SM buffer, PBS, ethanol, </w:t>
      </w:r>
      <w:proofErr w:type="spellStart"/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iethylether</w:t>
      </w:r>
      <w:proofErr w:type="spellEnd"/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acetone) for a period of 24 hours, measured as log PFU/mL of viable phages.</w:t>
      </w:r>
    </w:p>
    <w:p w:rsidR="001203FC" w:rsidRPr="009316F6" w:rsidRDefault="001203FC" w:rsidP="001203FC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316F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xperiments were conducted in triplicates, with error bars representing the mean ± SD. Statistical significance is indicated by asterisks (*) for differences with p &lt; 0.05. Statistical analyses were performed using one-way analysis of variance (ANOVA) followed by Tukey's HSD (honestly significant difference) test.</w:t>
      </w: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77FDD">
        <w:rPr>
          <w:rFonts w:ascii="Times New Roman" w:eastAsia="Calibri" w:hAnsi="Times New Roman" w:cs="Times New Roman"/>
          <w:b/>
          <w:bCs/>
          <w:sz w:val="24"/>
          <w:lang w:val="en-US"/>
        </w:rPr>
        <w:t>Supplementa</w:t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>l</w:t>
      </w:r>
      <w:r w:rsidRPr="00177FDD"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 Figure </w:t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3 </w:t>
      </w:r>
      <w:r w:rsidRPr="00FD375B">
        <w:rPr>
          <w:rFonts w:ascii="Times New Roman" w:eastAsia="Calibri" w:hAnsi="Times New Roman" w:cs="Times New Roman"/>
          <w:sz w:val="24"/>
          <w:lang w:val="en-US"/>
        </w:rPr>
        <w:t xml:space="preserve">Ten-gram samples of fish or chicken meat were contaminated with 1012 CFUs of either </w:t>
      </w:r>
      <w:r w:rsidRPr="00E34501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A. </w:t>
      </w:r>
      <w:proofErr w:type="spellStart"/>
      <w:r w:rsidRPr="00E34501">
        <w:rPr>
          <w:rFonts w:ascii="Times New Roman" w:eastAsia="Calibri" w:hAnsi="Times New Roman" w:cs="Times New Roman"/>
          <w:i/>
          <w:iCs/>
          <w:sz w:val="24"/>
          <w:lang w:val="en-US"/>
        </w:rPr>
        <w:t>hydrophila</w:t>
      </w:r>
      <w:proofErr w:type="spellEnd"/>
      <w:r w:rsidRPr="00FD375B">
        <w:rPr>
          <w:rFonts w:ascii="Times New Roman" w:eastAsia="Calibri" w:hAnsi="Times New Roman" w:cs="Times New Roman"/>
          <w:sz w:val="24"/>
          <w:lang w:val="en-US"/>
        </w:rPr>
        <w:t xml:space="preserve"> MDR K3 or ATCC 35654 at room temperature.  Phage AhFM11 was added at an MOI = 1,000 thirty minutes after the bacteria and the samples were </w:t>
      </w:r>
      <w:r w:rsidRPr="00FD375B">
        <w:rPr>
          <w:rFonts w:ascii="Times New Roman" w:eastAsia="Calibri" w:hAnsi="Times New Roman" w:cs="Times New Roman"/>
          <w:sz w:val="24"/>
          <w:lang w:val="en-US"/>
        </w:rPr>
        <w:lastRenderedPageBreak/>
        <w:t xml:space="preserve">stored at 4°C for 4 days. At each 24-hour </w:t>
      </w:r>
      <w:proofErr w:type="spellStart"/>
      <w:r w:rsidRPr="00FD375B">
        <w:rPr>
          <w:rFonts w:ascii="Times New Roman" w:eastAsia="Calibri" w:hAnsi="Times New Roman" w:cs="Times New Roman"/>
          <w:sz w:val="24"/>
          <w:lang w:val="en-US"/>
        </w:rPr>
        <w:t>timepoint</w:t>
      </w:r>
      <w:proofErr w:type="spellEnd"/>
      <w:r w:rsidRPr="00FD375B">
        <w:rPr>
          <w:rFonts w:ascii="Times New Roman" w:eastAsia="Calibri" w:hAnsi="Times New Roman" w:cs="Times New Roman"/>
          <w:sz w:val="24"/>
          <w:lang w:val="en-US"/>
        </w:rPr>
        <w:t xml:space="preserve">, a sample was removed and plated for CFU counts. </w:t>
      </w: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D375B">
        <w:rPr>
          <w:rFonts w:ascii="Times New Roman" w:eastAsia="Calibri" w:hAnsi="Times New Roman" w:cs="Times New Roman"/>
          <w:sz w:val="24"/>
          <w:lang w:val="en-US"/>
        </w:rPr>
        <w:t xml:space="preserve">(A) Fish meat contaminated with ATCC 35654 </w:t>
      </w: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D375B">
        <w:rPr>
          <w:rFonts w:ascii="Times New Roman" w:eastAsia="Calibri" w:hAnsi="Times New Roman" w:cs="Times New Roman"/>
          <w:sz w:val="24"/>
          <w:lang w:val="en-US"/>
        </w:rPr>
        <w:t xml:space="preserve">(B) Chicken meat contaminated with ATCC 35654 </w:t>
      </w: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D375B">
        <w:rPr>
          <w:rFonts w:ascii="Times New Roman" w:eastAsia="Calibri" w:hAnsi="Times New Roman" w:cs="Times New Roman"/>
          <w:sz w:val="24"/>
          <w:lang w:val="en-US"/>
        </w:rPr>
        <w:t>(C) Fish meat contaminated with MDR K3</w:t>
      </w: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D375B">
        <w:rPr>
          <w:rFonts w:ascii="Times New Roman" w:eastAsia="Calibri" w:hAnsi="Times New Roman" w:cs="Times New Roman"/>
          <w:sz w:val="24"/>
          <w:lang w:val="en-US"/>
        </w:rPr>
        <w:t>(D) Chicken meat with MDR K3.  Negative growth controls yielded no colonies and are not depicted above. Error bars depict the standard error of the mean (n=3).</w:t>
      </w: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1203FC" w:rsidRDefault="001203FC" w:rsidP="001203FC">
      <w:pPr>
        <w:spacing w:after="100" w:line="480" w:lineRule="auto"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177FDD">
        <w:rPr>
          <w:rFonts w:ascii="Times New Roman" w:eastAsia="Calibri" w:hAnsi="Times New Roman" w:cs="Times New Roman"/>
          <w:b/>
          <w:bCs/>
          <w:sz w:val="24"/>
          <w:lang w:val="en-US"/>
        </w:rPr>
        <w:t>Supplementa</w:t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l </w:t>
      </w:r>
      <w:r w:rsidRPr="00DE03A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E03A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20B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5E14">
        <w:rPr>
          <w:rFonts w:ascii="Times New Roman" w:eastAsia="Calibri" w:hAnsi="Times New Roman" w:cs="Times New Roman"/>
          <w:sz w:val="24"/>
        </w:rPr>
        <w:t>AhFM11</w:t>
      </w:r>
      <w:r>
        <w:rPr>
          <w:rFonts w:ascii="Times New Roman" w:eastAsia="Calibri" w:hAnsi="Times New Roman" w:cs="Times New Roman"/>
          <w:sz w:val="24"/>
        </w:rPr>
        <w:t xml:space="preserve"> was applied to 10g samples of fish or chicken meat with or without bacteria. At each 24-hour </w:t>
      </w:r>
      <w:proofErr w:type="spellStart"/>
      <w:r>
        <w:rPr>
          <w:rFonts w:ascii="Times New Roman" w:eastAsia="Calibri" w:hAnsi="Times New Roman" w:cs="Times New Roman"/>
          <w:sz w:val="24"/>
        </w:rPr>
        <w:t>timepoint</w:t>
      </w:r>
      <w:proofErr w:type="spellEnd"/>
      <w:r>
        <w:rPr>
          <w:rFonts w:ascii="Times New Roman" w:eastAsia="Calibri" w:hAnsi="Times New Roman" w:cs="Times New Roman"/>
          <w:sz w:val="24"/>
        </w:rPr>
        <w:t>, a sample was removed and used in soft agar overlay plaque assays.</w:t>
      </w:r>
      <w:r w:rsidRPr="00F61EA7">
        <w:rPr>
          <w:rFonts w:ascii="Times New Roman" w:eastAsia="Calibri" w:hAnsi="Times New Roman" w:cs="Times New Roman"/>
          <w:b/>
          <w:bCs/>
          <w:sz w:val="24"/>
        </w:rPr>
        <w:t xml:space="preserve"> </w:t>
      </w:r>
    </w:p>
    <w:p w:rsidR="001203FC" w:rsidRDefault="001203FC" w:rsidP="001203FC">
      <w:pPr>
        <w:spacing w:after="100" w:line="480" w:lineRule="auto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bCs/>
          <w:sz w:val="24"/>
        </w:rPr>
        <w:t>(</w:t>
      </w:r>
      <w:r w:rsidRPr="00F61EA7">
        <w:rPr>
          <w:rFonts w:ascii="Times New Roman" w:eastAsia="Calibri" w:hAnsi="Times New Roman" w:cs="Times New Roman"/>
          <w:b/>
          <w:bCs/>
          <w:sz w:val="24"/>
        </w:rPr>
        <w:t>A)</w:t>
      </w:r>
      <w:r w:rsidRPr="007C3F7B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 xml:space="preserve">Fish meat contaminated with ATCC 35654 </w:t>
      </w:r>
    </w:p>
    <w:p w:rsidR="001203FC" w:rsidRDefault="001203FC" w:rsidP="001203FC">
      <w:pPr>
        <w:spacing w:after="100" w:line="480" w:lineRule="auto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bCs/>
          <w:sz w:val="24"/>
        </w:rPr>
        <w:t xml:space="preserve">(B) </w:t>
      </w:r>
      <w:r>
        <w:rPr>
          <w:rFonts w:ascii="Times New Roman" w:eastAsia="Calibri" w:hAnsi="Times New Roman" w:cs="Times New Roman"/>
          <w:sz w:val="24"/>
        </w:rPr>
        <w:t>Chicken meat contaminated with ATCC 35654</w:t>
      </w:r>
      <w:r w:rsidRPr="007C3F7B">
        <w:rPr>
          <w:rFonts w:ascii="Times New Roman" w:eastAsia="Calibri" w:hAnsi="Times New Roman" w:cs="Times New Roman"/>
          <w:sz w:val="24"/>
        </w:rPr>
        <w:t xml:space="preserve"> </w:t>
      </w:r>
    </w:p>
    <w:p w:rsidR="001203FC" w:rsidRDefault="001203FC" w:rsidP="001203FC">
      <w:pPr>
        <w:spacing w:after="100"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F61EA7">
        <w:rPr>
          <w:rFonts w:ascii="Times New Roman" w:eastAsia="Calibri" w:hAnsi="Times New Roman" w:cs="Times New Roman"/>
          <w:b/>
          <w:bCs/>
          <w:sz w:val="24"/>
        </w:rPr>
        <w:t>(C)</w:t>
      </w:r>
      <w:r>
        <w:rPr>
          <w:rFonts w:ascii="Times New Roman" w:eastAsia="Calibri" w:hAnsi="Times New Roman" w:cs="Times New Roman"/>
          <w:sz w:val="24"/>
        </w:rPr>
        <w:t xml:space="preserve"> Fish meat contaminated with MDR K3 </w:t>
      </w:r>
    </w:p>
    <w:p w:rsidR="001203FC" w:rsidRDefault="001203FC" w:rsidP="001203FC">
      <w:pPr>
        <w:spacing w:after="100"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F61EA7">
        <w:rPr>
          <w:rFonts w:ascii="Times New Roman" w:eastAsia="Calibri" w:hAnsi="Times New Roman" w:cs="Times New Roman"/>
          <w:b/>
          <w:bCs/>
          <w:sz w:val="24"/>
        </w:rPr>
        <w:t>(D)</w:t>
      </w:r>
      <w:r>
        <w:rPr>
          <w:rFonts w:ascii="Times New Roman" w:eastAsia="Calibri" w:hAnsi="Times New Roman" w:cs="Times New Roman"/>
          <w:sz w:val="24"/>
        </w:rPr>
        <w:t xml:space="preserve"> Chicken meat with MDR K3. Negative growth controls yielded no colonies and are not depicted above. </w:t>
      </w:r>
      <w:r w:rsidRPr="007C3F7B">
        <w:rPr>
          <w:rFonts w:ascii="Times New Roman" w:eastAsia="Calibri" w:hAnsi="Times New Roman" w:cs="Times New Roman"/>
          <w:sz w:val="24"/>
        </w:rPr>
        <w:t xml:space="preserve">Error bars depict the standard error </w:t>
      </w:r>
      <w:r>
        <w:rPr>
          <w:rFonts w:ascii="Times New Roman" w:eastAsia="Calibri" w:hAnsi="Times New Roman" w:cs="Times New Roman"/>
          <w:sz w:val="24"/>
        </w:rPr>
        <w:t>of the mean</w:t>
      </w:r>
      <w:r w:rsidRPr="007C3F7B">
        <w:rPr>
          <w:rFonts w:ascii="Times New Roman" w:eastAsia="Calibri" w:hAnsi="Times New Roman" w:cs="Times New Roman"/>
          <w:sz w:val="24"/>
        </w:rPr>
        <w:t xml:space="preserve"> (n=3)</w:t>
      </w:r>
      <w:r>
        <w:rPr>
          <w:rFonts w:ascii="Times New Roman" w:eastAsia="Calibri" w:hAnsi="Times New Roman" w:cs="Times New Roman"/>
          <w:sz w:val="24"/>
        </w:rPr>
        <w:t>.</w:t>
      </w:r>
    </w:p>
    <w:p w:rsidR="001203FC" w:rsidRDefault="001203FC" w:rsidP="001203FC">
      <w:pPr>
        <w:spacing w:after="10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:rsidR="001203FC" w:rsidRDefault="001203FC" w:rsidP="001203FC">
      <w:pPr>
        <w:spacing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72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A2723">
        <w:rPr>
          <w:rFonts w:ascii="Times New Roman" w:hAnsi="Times New Roman" w:cs="Times New Roman"/>
          <w:b/>
          <w:bCs/>
          <w:sz w:val="24"/>
          <w:szCs w:val="24"/>
        </w:rPr>
        <w:t xml:space="preserve"> Figure 5. </w:t>
      </w:r>
      <w:r>
        <w:rPr>
          <w:rFonts w:ascii="Times New Roman" w:hAnsi="Times New Roman" w:cs="Times New Roman"/>
          <w:sz w:val="24"/>
          <w:szCs w:val="24"/>
        </w:rPr>
        <w:t xml:space="preserve">Experimental design followed for the administration of the phage AhFM11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oh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A2723">
        <w:rPr>
          <w:rFonts w:ascii="Times New Roman" w:hAnsi="Times New Roman" w:cs="Times New Roman"/>
          <w:i/>
          <w:iCs/>
          <w:sz w:val="24"/>
          <w:szCs w:val="24"/>
        </w:rPr>
        <w:t>Labeo</w:t>
      </w:r>
      <w:proofErr w:type="spellEnd"/>
      <w:r w:rsidRPr="00EA27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A2723">
        <w:rPr>
          <w:rFonts w:ascii="Times New Roman" w:hAnsi="Times New Roman" w:cs="Times New Roman"/>
          <w:i/>
          <w:iCs/>
          <w:sz w:val="24"/>
          <w:szCs w:val="24"/>
        </w:rPr>
        <w:t>rohita</w:t>
      </w:r>
      <w:proofErr w:type="spellEnd"/>
      <w:r>
        <w:rPr>
          <w:rFonts w:ascii="Times New Roman" w:hAnsi="Times New Roman" w:cs="Times New Roman"/>
          <w:sz w:val="24"/>
          <w:szCs w:val="24"/>
        </w:rPr>
        <w:t>) by injection, immersion, and phage impregnated feed by spraying the phage on surface of pelleted feed.</w:t>
      </w:r>
    </w:p>
    <w:p w:rsidR="001203FC" w:rsidRDefault="001203FC" w:rsidP="001203FC">
      <w:pPr>
        <w:spacing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03FC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lang w:val="en-US"/>
        </w:rPr>
      </w:pPr>
      <w:r w:rsidRPr="007B69BD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upplementa</w:t>
      </w:r>
      <w:r>
        <w:rPr>
          <w:rFonts w:ascii="Times New Roman" w:eastAsia="Calibri" w:hAnsi="Times New Roman" w:cs="Times New Roman"/>
          <w:b/>
          <w:sz w:val="24"/>
          <w:lang w:val="en-US"/>
        </w:rPr>
        <w:t>l</w:t>
      </w:r>
      <w:r w:rsidRPr="007B69BD">
        <w:rPr>
          <w:rFonts w:ascii="Times New Roman" w:eastAsia="Calibri" w:hAnsi="Times New Roman" w:cs="Times New Roman"/>
          <w:b/>
          <w:sz w:val="24"/>
          <w:lang w:val="en-US"/>
        </w:rPr>
        <w:t xml:space="preserve"> T</w:t>
      </w:r>
      <w:bookmarkStart w:id="0" w:name="_GoBack"/>
      <w:bookmarkEnd w:id="0"/>
      <w:r w:rsidRPr="007B69BD">
        <w:rPr>
          <w:rFonts w:ascii="Times New Roman" w:eastAsia="Calibri" w:hAnsi="Times New Roman" w:cs="Times New Roman"/>
          <w:b/>
          <w:sz w:val="24"/>
          <w:lang w:val="en-US"/>
        </w:rPr>
        <w:t>able 1</w:t>
      </w:r>
      <w:r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Pr="007B69BD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766E98">
        <w:rPr>
          <w:rFonts w:ascii="Times New Roman" w:eastAsia="Calibri" w:hAnsi="Times New Roman" w:cs="Times New Roman"/>
          <w:bCs/>
          <w:sz w:val="24"/>
          <w:lang w:val="en-US"/>
        </w:rPr>
        <w:t>The results of the spot test on the collected bacterial isolates to determine the host range of the isolated phages AhFM10 and AhFM11</w:t>
      </w:r>
      <w:r>
        <w:rPr>
          <w:rFonts w:ascii="Times New Roman" w:eastAsia="Calibri" w:hAnsi="Times New Roman" w:cs="Times New Roman"/>
          <w:bCs/>
          <w:sz w:val="24"/>
          <w:lang w:val="en-US"/>
        </w:rPr>
        <w:t>.</w:t>
      </w:r>
    </w:p>
    <w:p w:rsidR="001203FC" w:rsidRPr="007B69BD" w:rsidRDefault="001203FC" w:rsidP="001203FC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lang w:val="en-US"/>
        </w:rPr>
      </w:pPr>
    </w:p>
    <w:p w:rsidR="001203FC" w:rsidRPr="002D430B" w:rsidRDefault="001203FC" w:rsidP="001203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69BD">
        <w:rPr>
          <w:rFonts w:ascii="Times New Roman" w:eastAsia="Calibri" w:hAnsi="Times New Roman" w:cs="Times New Roman"/>
          <w:b/>
          <w:sz w:val="24"/>
          <w:lang w:val="en-US"/>
        </w:rPr>
        <w:t>Supplementa</w:t>
      </w:r>
      <w:r>
        <w:rPr>
          <w:rFonts w:ascii="Times New Roman" w:eastAsia="Calibri" w:hAnsi="Times New Roman" w:cs="Times New Roman"/>
          <w:b/>
          <w:sz w:val="24"/>
          <w:lang w:val="en-US"/>
        </w:rPr>
        <w:t>l</w:t>
      </w:r>
      <w:r w:rsidRPr="007B69BD">
        <w:rPr>
          <w:rFonts w:ascii="Times New Roman" w:eastAsia="Calibri" w:hAnsi="Times New Roman" w:cs="Times New Roman"/>
          <w:b/>
          <w:sz w:val="24"/>
          <w:lang w:val="en-US"/>
        </w:rPr>
        <w:t xml:space="preserve"> Table 2</w:t>
      </w:r>
      <w:r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Pr="007B69BD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7B69BD">
        <w:rPr>
          <w:rFonts w:ascii="Times New Roman" w:eastAsia="Calibri" w:hAnsi="Times New Roman" w:cs="Times New Roman"/>
          <w:bCs/>
          <w:sz w:val="24"/>
          <w:lang w:val="en-US"/>
        </w:rPr>
        <w:t xml:space="preserve">The list of </w:t>
      </w:r>
      <w:r>
        <w:rPr>
          <w:rFonts w:ascii="Times New Roman" w:eastAsia="Calibri" w:hAnsi="Times New Roman" w:cs="Times New Roman"/>
          <w:bCs/>
          <w:sz w:val="24"/>
          <w:lang w:val="en-US"/>
        </w:rPr>
        <w:t>genes, location, coding sequences (CDS), gene name and length (</w:t>
      </w:r>
      <w:proofErr w:type="spellStart"/>
      <w:r>
        <w:rPr>
          <w:rFonts w:ascii="Times New Roman" w:eastAsia="Calibri" w:hAnsi="Times New Roman" w:cs="Times New Roman"/>
          <w:bCs/>
          <w:sz w:val="24"/>
          <w:lang w:val="en-US"/>
        </w:rPr>
        <w:t>bp</w:t>
      </w:r>
      <w:proofErr w:type="spellEnd"/>
      <w:r>
        <w:rPr>
          <w:rFonts w:ascii="Times New Roman" w:eastAsia="Calibri" w:hAnsi="Times New Roman" w:cs="Times New Roman"/>
          <w:bCs/>
          <w:sz w:val="24"/>
          <w:lang w:val="en-US"/>
        </w:rPr>
        <w:t>) in phage genome AhFM11.</w:t>
      </w:r>
    </w:p>
    <w:p w:rsidR="003B375F" w:rsidRDefault="003B375F"/>
    <w:sectPr w:rsidR="003B375F" w:rsidSect="001203FC">
      <w:footerReference w:type="default" r:id="rId4"/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54474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7637" w:rsidRDefault="00120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C7637" w:rsidRDefault="001203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3FC"/>
    <w:rsid w:val="00010E9C"/>
    <w:rsid w:val="0001636E"/>
    <w:rsid w:val="0002209A"/>
    <w:rsid w:val="000323CB"/>
    <w:rsid w:val="000372FA"/>
    <w:rsid w:val="0008544E"/>
    <w:rsid w:val="00093F97"/>
    <w:rsid w:val="000B0C7C"/>
    <w:rsid w:val="000C2B57"/>
    <w:rsid w:val="000C5277"/>
    <w:rsid w:val="000F4C81"/>
    <w:rsid w:val="0010732B"/>
    <w:rsid w:val="00113F10"/>
    <w:rsid w:val="001203FC"/>
    <w:rsid w:val="00145CFD"/>
    <w:rsid w:val="001575AF"/>
    <w:rsid w:val="00195F1B"/>
    <w:rsid w:val="0019753B"/>
    <w:rsid w:val="001A67E6"/>
    <w:rsid w:val="001B452E"/>
    <w:rsid w:val="001F1C28"/>
    <w:rsid w:val="00200313"/>
    <w:rsid w:val="00200B2C"/>
    <w:rsid w:val="00203AAF"/>
    <w:rsid w:val="002219A8"/>
    <w:rsid w:val="00252BC6"/>
    <w:rsid w:val="002738F4"/>
    <w:rsid w:val="002811D6"/>
    <w:rsid w:val="00284C08"/>
    <w:rsid w:val="002B0DFA"/>
    <w:rsid w:val="002F4FBB"/>
    <w:rsid w:val="002F597C"/>
    <w:rsid w:val="00302D07"/>
    <w:rsid w:val="00326CA7"/>
    <w:rsid w:val="00331BF7"/>
    <w:rsid w:val="0034046B"/>
    <w:rsid w:val="0034432B"/>
    <w:rsid w:val="00353145"/>
    <w:rsid w:val="003638FA"/>
    <w:rsid w:val="003879B8"/>
    <w:rsid w:val="003953D5"/>
    <w:rsid w:val="003A756A"/>
    <w:rsid w:val="003B375F"/>
    <w:rsid w:val="00472DBD"/>
    <w:rsid w:val="004A2554"/>
    <w:rsid w:val="004E2C17"/>
    <w:rsid w:val="0051017B"/>
    <w:rsid w:val="005108BF"/>
    <w:rsid w:val="0055294A"/>
    <w:rsid w:val="005723E8"/>
    <w:rsid w:val="005B4DC1"/>
    <w:rsid w:val="005E44C7"/>
    <w:rsid w:val="00610999"/>
    <w:rsid w:val="006147FA"/>
    <w:rsid w:val="0062509F"/>
    <w:rsid w:val="006428E5"/>
    <w:rsid w:val="00682167"/>
    <w:rsid w:val="006866EA"/>
    <w:rsid w:val="006B4ADF"/>
    <w:rsid w:val="006E616F"/>
    <w:rsid w:val="0070744A"/>
    <w:rsid w:val="007109E1"/>
    <w:rsid w:val="00714DFC"/>
    <w:rsid w:val="00733D0A"/>
    <w:rsid w:val="00757E81"/>
    <w:rsid w:val="00770754"/>
    <w:rsid w:val="007B608A"/>
    <w:rsid w:val="007C02F4"/>
    <w:rsid w:val="00837B74"/>
    <w:rsid w:val="00885963"/>
    <w:rsid w:val="008B4529"/>
    <w:rsid w:val="008C724E"/>
    <w:rsid w:val="008E4C76"/>
    <w:rsid w:val="008F3EBD"/>
    <w:rsid w:val="0090274A"/>
    <w:rsid w:val="009028C5"/>
    <w:rsid w:val="00902F0B"/>
    <w:rsid w:val="00950D08"/>
    <w:rsid w:val="00951C09"/>
    <w:rsid w:val="009A67EC"/>
    <w:rsid w:val="00A153B2"/>
    <w:rsid w:val="00A376D0"/>
    <w:rsid w:val="00A5441C"/>
    <w:rsid w:val="00A569F3"/>
    <w:rsid w:val="00A62D56"/>
    <w:rsid w:val="00A841DE"/>
    <w:rsid w:val="00AB5032"/>
    <w:rsid w:val="00B14113"/>
    <w:rsid w:val="00B40338"/>
    <w:rsid w:val="00B94715"/>
    <w:rsid w:val="00BB3D18"/>
    <w:rsid w:val="00C26664"/>
    <w:rsid w:val="00C56550"/>
    <w:rsid w:val="00C650EE"/>
    <w:rsid w:val="00C84440"/>
    <w:rsid w:val="00C84AAC"/>
    <w:rsid w:val="00CA7312"/>
    <w:rsid w:val="00CB0F6C"/>
    <w:rsid w:val="00CD008B"/>
    <w:rsid w:val="00CD2454"/>
    <w:rsid w:val="00CF535F"/>
    <w:rsid w:val="00D2314A"/>
    <w:rsid w:val="00D34BAE"/>
    <w:rsid w:val="00D45D4C"/>
    <w:rsid w:val="00D50FF1"/>
    <w:rsid w:val="00DE70DA"/>
    <w:rsid w:val="00E065BC"/>
    <w:rsid w:val="00E07703"/>
    <w:rsid w:val="00E400EB"/>
    <w:rsid w:val="00E750BA"/>
    <w:rsid w:val="00E80C7D"/>
    <w:rsid w:val="00EA16DB"/>
    <w:rsid w:val="00EC23FD"/>
    <w:rsid w:val="00EE043E"/>
    <w:rsid w:val="00EE0C1E"/>
    <w:rsid w:val="00F17CC6"/>
    <w:rsid w:val="00F26526"/>
    <w:rsid w:val="00F36A65"/>
    <w:rsid w:val="00F741A1"/>
    <w:rsid w:val="00FC64F0"/>
    <w:rsid w:val="00FD262E"/>
    <w:rsid w:val="00FE285C"/>
    <w:rsid w:val="00FF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EAE23-CF38-47B8-8319-6DD83D142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03FC"/>
    <w:pPr>
      <w:tabs>
        <w:tab w:val="center" w:pos="4513"/>
        <w:tab w:val="right" w:pos="9026"/>
      </w:tabs>
      <w:spacing w:line="360" w:lineRule="auto"/>
      <w:ind w:firstLine="720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203FC"/>
    <w:rPr>
      <w:rFonts w:ascii="Times New Roman" w:eastAsia="Calibri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0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endran</dc:creator>
  <cp:keywords/>
  <dc:description/>
  <cp:lastModifiedBy>Sandhya Rajendran</cp:lastModifiedBy>
  <cp:revision>1</cp:revision>
  <dcterms:created xsi:type="dcterms:W3CDTF">2024-07-16T02:07:00Z</dcterms:created>
  <dcterms:modified xsi:type="dcterms:W3CDTF">2024-07-16T02:07:00Z</dcterms:modified>
</cp:coreProperties>
</file>